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81B06" w14:textId="536AA435" w:rsidR="000A7A80" w:rsidRPr="000A7A80" w:rsidRDefault="000A7A80">
      <w:pPr>
        <w:rPr>
          <w:b/>
          <w:bCs/>
          <w:sz w:val="24"/>
          <w:szCs w:val="24"/>
        </w:rPr>
      </w:pPr>
      <w:r w:rsidRPr="000A7A80">
        <w:rPr>
          <w:b/>
          <w:bCs/>
          <w:sz w:val="24"/>
          <w:szCs w:val="24"/>
        </w:rPr>
        <w:t>Supplementary file 1</w:t>
      </w:r>
    </w:p>
    <w:tbl>
      <w:tblPr>
        <w:tblpPr w:leftFromText="180" w:rightFromText="180" w:vertAnchor="text" w:tblpY="1"/>
        <w:tblOverlap w:val="never"/>
        <w:tblW w:w="9635" w:type="dxa"/>
        <w:tblLook w:val="04A0" w:firstRow="1" w:lastRow="0" w:firstColumn="1" w:lastColumn="0" w:noHBand="0" w:noVBand="1"/>
      </w:tblPr>
      <w:tblGrid>
        <w:gridCol w:w="3256"/>
        <w:gridCol w:w="3827"/>
        <w:gridCol w:w="2552"/>
      </w:tblGrid>
      <w:tr w:rsidR="0073272B" w:rsidRPr="000A7A80" w14:paraId="23CC90D2" w14:textId="77777777" w:rsidTr="000A7A80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D7FB7" w14:textId="4836EF0C" w:rsidR="0073272B" w:rsidRPr="003719A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3719A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A055BB4" w14:textId="4D662638" w:rsidR="0073272B" w:rsidRPr="003719A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3719A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Question number in IF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973D0" w14:textId="7A50BC24" w:rsidR="0073272B" w:rsidRPr="003719A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3719A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Coding</w:t>
            </w:r>
          </w:p>
        </w:tc>
      </w:tr>
      <w:tr w:rsidR="0073272B" w:rsidRPr="000A7A80" w14:paraId="754E46F3" w14:textId="47B2CF36" w:rsidTr="000A7A80">
        <w:trPr>
          <w:trHeight w:val="288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FD41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Participate in CBHI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340FF4B" w14:textId="2E18A7FE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3b_pm2 pm3type pm16_Ji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755D" w14:textId="66BA4E3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No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2B4936A9" w14:textId="4D6C860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704D42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AC4517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4AFFEE" w14:textId="2A855AF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Yes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ACE9845" w14:textId="4868186D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CC9D64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ex</w:t>
            </w:r>
          </w:p>
        </w:tc>
        <w:tc>
          <w:tcPr>
            <w:tcW w:w="3827" w:type="dxa"/>
          </w:tcPr>
          <w:p w14:paraId="319B81B5" w14:textId="07995ABB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a_cov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sex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2E570E" w14:textId="0191FEE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Male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8916537" w14:textId="66A2D42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2B43CE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5BE105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9209DE" w14:textId="35CBC7D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Female</w:t>
            </w:r>
          </w:p>
        </w:tc>
      </w:tr>
      <w:tr w:rsidR="0073272B" w:rsidRPr="000A7A80" w14:paraId="4D110623" w14:textId="3967EBC2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CE4B81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3827" w:type="dxa"/>
          </w:tcPr>
          <w:p w14:paraId="185D74A0" w14:textId="58854BD4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a_cov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ag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77EECE" w14:textId="58EC4E4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-30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604BCF48" w14:textId="4F223A40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1255A7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947C32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0D24DC" w14:textId="004F6D6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-45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29741395" w14:textId="71D4905D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75BE24F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BD19E0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05D2C7" w14:textId="0CD98AD4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6-65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43E8B9F4" w14:textId="3006F18A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51FF53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476E31C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0E769A" w14:textId="001346B4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-99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</w:tr>
      <w:tr w:rsidR="0073272B" w:rsidRPr="000A7A80" w14:paraId="5AA6AE44" w14:textId="13F2E6D6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2328E7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Marriage status</w:t>
            </w:r>
          </w:p>
        </w:tc>
        <w:tc>
          <w:tcPr>
            <w:tcW w:w="3827" w:type="dxa"/>
          </w:tcPr>
          <w:p w14:paraId="7BF01C04" w14:textId="77F37B4B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a_co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9080B6" w14:textId="7C834D9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nmarried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6DD16DE4" w14:textId="3601A9B1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78532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D29825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19C618" w14:textId="0225FCD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rried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1E9E440" w14:textId="05E9E7D4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71C8A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286570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2C70A3" w14:textId="10AFA54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parated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05795BFC" w14:textId="3F2C42C2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4E6263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7E90AD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550A50" w14:textId="7E8C264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ivorced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</w:tr>
      <w:tr w:rsidR="0073272B" w:rsidRPr="000A7A80" w14:paraId="595521D8" w14:textId="37E976AF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BCA798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01B3B4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A45B73" w14:textId="4841B8F6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idowed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3272B" w:rsidRPr="000A7A80" w14:paraId="35A4CB2F" w14:textId="0FAF16A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20037D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7F7D522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BA4F9" w14:textId="1298EB4D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habitate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3272B" w:rsidRPr="000A7A80" w14:paraId="36FA35F6" w14:textId="0E10C104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E13A50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827" w:type="dxa"/>
          </w:tcPr>
          <w:p w14:paraId="13C3373B" w14:textId="4287376B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a_dl1 dl06 dl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AF37BE" w14:textId="5444525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 schooling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62F4783B" w14:textId="5033E9A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7F4F23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300DA9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FCE545" w14:textId="066087F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lementary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A7DC18F" w14:textId="515B8FDE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7B56C6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7E44E8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0CF772" w14:textId="3D6492D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JSE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68ECC5EE" w14:textId="7C0A4E41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577491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755AEF2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3ADAE8" w14:textId="0F87A6B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igh school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</w:tr>
      <w:tr w:rsidR="0073272B" w:rsidRPr="000A7A80" w14:paraId="2267E8A2" w14:textId="02B45B7D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E72188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521028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239715" w14:textId="30AD0DA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niversity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3272B" w:rsidRPr="000A7A80" w14:paraId="45217644" w14:textId="4C7E9637" w:rsidTr="000A7A80">
        <w:trPr>
          <w:trHeight w:val="288"/>
        </w:trPr>
        <w:tc>
          <w:tcPr>
            <w:tcW w:w="3256" w:type="dxa"/>
            <w:shd w:val="clear" w:color="auto" w:fill="auto"/>
            <w:vAlign w:val="bottom"/>
            <w:hideMark/>
          </w:tcPr>
          <w:p w14:paraId="075446D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Monthly household expenditure (IDR)</w:t>
            </w:r>
          </w:p>
        </w:tc>
        <w:tc>
          <w:tcPr>
            <w:tcW w:w="3827" w:type="dxa"/>
          </w:tcPr>
          <w:p w14:paraId="7632B428" w14:textId="47B6B572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</w:t>
            </w: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ce14nom </w:t>
            </w:r>
            <w:proofErr w:type="spellStart"/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pc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2DDA6E" w14:textId="1E6A7C6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</w:tr>
      <w:tr w:rsidR="0073272B" w:rsidRPr="000A7A80" w14:paraId="6822BB28" w14:textId="02641F53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FC2F36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3827" w:type="dxa"/>
          </w:tcPr>
          <w:p w14:paraId="4CF4E6C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00BB6A" w14:textId="5C181F0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n-Muslim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2F93720" w14:textId="1CCF6AF5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772CBB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5F9B43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E11AF" w14:textId="404CCCC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uslim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65C5749A" w14:textId="27BFDE4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DC4843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3827" w:type="dxa"/>
          </w:tcPr>
          <w:p w14:paraId="1F202F9C" w14:textId="258AE802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a_dl1 dl10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1117A8" w14:textId="1288190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Java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</w:t>
            </w:r>
            <w:r w:rsidR="003719A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</w:t>
            </w:r>
          </w:p>
        </w:tc>
      </w:tr>
      <w:tr w:rsidR="0073272B" w:rsidRPr="000A7A80" w14:paraId="4D18198A" w14:textId="08383EF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17196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A03219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375081" w14:textId="4C1DF35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n-Java</w:t>
            </w:r>
            <w:r w:rsidR="003719A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3719A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= 0</w:t>
            </w:r>
          </w:p>
        </w:tc>
      </w:tr>
      <w:tr w:rsidR="0073272B" w:rsidRPr="000A7A80" w14:paraId="0323B08C" w14:textId="194B4B4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098913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sident living</w:t>
            </w:r>
          </w:p>
        </w:tc>
        <w:tc>
          <w:tcPr>
            <w:tcW w:w="3827" w:type="dxa"/>
          </w:tcPr>
          <w:p w14:paraId="259165B4" w14:textId="2FD0C92F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k_sc1 sc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07826E" w14:textId="4A81F7A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ural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71733234" w14:textId="59534685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B38A4A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253CBB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10900E" w14:textId="5D5817B6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Urban 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3CF4883C" w14:textId="2B22E98D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B59F0A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3827" w:type="dxa"/>
          </w:tcPr>
          <w:p w14:paraId="2F4281D7" w14:textId="0B5B0A45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_km km01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71631F" w14:textId="7705A23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F101512" w14:textId="780F916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1B35E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E932B3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EF72B4" w14:textId="1792929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752D9911" w14:textId="35E440E4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705176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3827" w:type="dxa"/>
          </w:tcPr>
          <w:p w14:paraId="37A0E6F0" w14:textId="75A818DB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73272B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kktype kk02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6079CE" w14:textId="45CCEFE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dentary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0660802B" w14:textId="07B3D80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1561B15" w14:textId="77777777" w:rsidR="0073272B" w:rsidRPr="000A7A80" w:rsidRDefault="0073272B" w:rsidP="007327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840ABC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59E2DA" w14:textId="4318611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ightly activity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23E94B3D" w14:textId="7ABEFE59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F21A339" w14:textId="77777777" w:rsidR="0073272B" w:rsidRPr="000A7A80" w:rsidRDefault="0073272B" w:rsidP="007327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8067C0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7FA4FE" w14:textId="49BF186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oderate activity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</w:tr>
      <w:tr w:rsidR="0073272B" w:rsidRPr="000A7A80" w14:paraId="02C1A07E" w14:textId="3D8241A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7F82805" w14:textId="77777777" w:rsidR="0073272B" w:rsidRPr="000A7A80" w:rsidRDefault="0073272B" w:rsidP="007327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8FDF62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241EE3" w14:textId="1F9BD1B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Vigorous activity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4</w:t>
            </w:r>
          </w:p>
        </w:tc>
      </w:tr>
      <w:tr w:rsidR="003719A0" w:rsidRPr="000A7A80" w14:paraId="17CDFCBD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2BC5D961" w14:textId="5B1D6DCA" w:rsidR="003719A0" w:rsidRPr="000A7A80" w:rsidRDefault="003719A0" w:rsidP="00371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dentary</w:t>
            </w:r>
          </w:p>
        </w:tc>
        <w:tc>
          <w:tcPr>
            <w:tcW w:w="3827" w:type="dxa"/>
          </w:tcPr>
          <w:p w14:paraId="60311DED" w14:textId="565E81D4" w:rsidR="003719A0" w:rsidRPr="000A7A80" w:rsidRDefault="003719A0" w:rsidP="00371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kktype kk02o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755F612" w14:textId="5BF1A210" w:rsidR="003719A0" w:rsidRPr="000A7A80" w:rsidRDefault="003719A0" w:rsidP="00371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3719A0" w:rsidRPr="000A7A80" w14:paraId="554BCC4B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54659D39" w14:textId="77777777" w:rsidR="003719A0" w:rsidRPr="000A7A80" w:rsidRDefault="003719A0" w:rsidP="003719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594D873F" w14:textId="77777777" w:rsidR="003719A0" w:rsidRPr="000A7A80" w:rsidRDefault="003719A0" w:rsidP="00371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E4A592D" w14:textId="5FE3293C" w:rsidR="003719A0" w:rsidRPr="000A7A80" w:rsidRDefault="003719A0" w:rsidP="00371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 = 1</w:t>
            </w:r>
          </w:p>
        </w:tc>
      </w:tr>
      <w:tr w:rsidR="0073272B" w:rsidRPr="000A7A80" w14:paraId="111F5735" w14:textId="0F332A0F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936B3D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3827" w:type="dxa"/>
          </w:tcPr>
          <w:p w14:paraId="085A367C" w14:textId="7045212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psntype psn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9D8C62" w14:textId="64D06CD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4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2889F85C" w14:textId="360273E1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A614A4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EDA5D9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6C0860" w14:textId="1A66CB8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bookmarkStart w:id="0" w:name="RANGE!B37"/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4</w:t>
            </w:r>
            <w:bookmarkEnd w:id="0"/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45A3AF53" w14:textId="659B37A3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0099EB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scientiousness</w:t>
            </w:r>
          </w:p>
        </w:tc>
        <w:tc>
          <w:tcPr>
            <w:tcW w:w="3827" w:type="dxa"/>
          </w:tcPr>
          <w:p w14:paraId="7EBB8FE7" w14:textId="1EA2C49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psntype psn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1AA7CA" w14:textId="069573C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4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= 0</w:t>
            </w:r>
          </w:p>
        </w:tc>
      </w:tr>
      <w:tr w:rsidR="0073272B" w:rsidRPr="000A7A80" w14:paraId="61533DEB" w14:textId="6BD89400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389CCCF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34A5C6A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82E9E1" w14:textId="4BF4348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4 = 1</w:t>
            </w:r>
          </w:p>
        </w:tc>
      </w:tr>
      <w:tr w:rsidR="0073272B" w:rsidRPr="000A7A80" w14:paraId="6EA3A05C" w14:textId="582F92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17B50C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xtroversion</w:t>
            </w:r>
          </w:p>
        </w:tc>
        <w:tc>
          <w:tcPr>
            <w:tcW w:w="3827" w:type="dxa"/>
          </w:tcPr>
          <w:p w14:paraId="213E9CA1" w14:textId="655CE79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psntype psn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D6345E" w14:textId="3083551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4 = 0</w:t>
            </w:r>
          </w:p>
        </w:tc>
      </w:tr>
      <w:tr w:rsidR="0073272B" w:rsidRPr="000A7A80" w14:paraId="3593A422" w14:textId="4F919F5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4BDBB1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7022F5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37DFDA" w14:textId="72905FF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4 = 1</w:t>
            </w:r>
          </w:p>
        </w:tc>
      </w:tr>
      <w:tr w:rsidR="0073272B" w:rsidRPr="000A7A80" w14:paraId="61173BBE" w14:textId="70959181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C0C829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Agreeableness</w:t>
            </w:r>
          </w:p>
        </w:tc>
        <w:tc>
          <w:tcPr>
            <w:tcW w:w="3827" w:type="dxa"/>
          </w:tcPr>
          <w:p w14:paraId="27D2A19F" w14:textId="382C722E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psntype psn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FADDAF" w14:textId="3964AB4D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4 = 0</w:t>
            </w:r>
          </w:p>
        </w:tc>
      </w:tr>
      <w:tr w:rsidR="0073272B" w:rsidRPr="000A7A80" w14:paraId="013A4145" w14:textId="3EBAC80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35BD891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8D31C2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9005C6" w14:textId="27BF15D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4 = 1</w:t>
            </w:r>
          </w:p>
        </w:tc>
      </w:tr>
      <w:tr w:rsidR="0073272B" w:rsidRPr="000A7A80" w14:paraId="7DEBF6C0" w14:textId="641B6C64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2E69A5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3827" w:type="dxa"/>
          </w:tcPr>
          <w:p w14:paraId="7A282E48" w14:textId="1C2513A6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3b psntype psn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BC67EE" w14:textId="660C6F2E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4 = 0</w:t>
            </w:r>
          </w:p>
        </w:tc>
      </w:tr>
      <w:tr w:rsidR="0073272B" w:rsidRPr="000A7A80" w14:paraId="3680713A" w14:textId="06C3F8E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06631D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FAD61A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91E163" w14:textId="68B4FA0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4 = 1</w:t>
            </w:r>
          </w:p>
        </w:tc>
      </w:tr>
      <w:tr w:rsidR="0073272B" w:rsidRPr="000A7A80" w14:paraId="5410C796" w14:textId="210D1090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88484E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Enabling factors</w:t>
            </w:r>
          </w:p>
        </w:tc>
        <w:tc>
          <w:tcPr>
            <w:tcW w:w="3827" w:type="dxa"/>
          </w:tcPr>
          <w:p w14:paraId="7C413D0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EA782B" w14:textId="19877286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3272B" w:rsidRPr="000A7A80" w14:paraId="63935179" w14:textId="17D833ED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2C5A7A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ravel time</w:t>
            </w:r>
          </w:p>
        </w:tc>
        <w:tc>
          <w:tcPr>
            <w:tcW w:w="3827" w:type="dxa"/>
          </w:tcPr>
          <w:p w14:paraId="30C67081" w14:textId="263DC0FE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BD6333" w14:textId="774A039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10 minutes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746FE54F" w14:textId="06FB81C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5A986C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51F9F9F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A3F80C" w14:textId="7AB14ED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10 minutes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38E19E34" w14:textId="4A763836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3BCF8C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ealth insurance   ownership</w:t>
            </w:r>
          </w:p>
        </w:tc>
        <w:tc>
          <w:tcPr>
            <w:tcW w:w="3827" w:type="dxa"/>
          </w:tcPr>
          <w:p w14:paraId="76676C1E" w14:textId="63F600D7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_ak2 ak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A054CB" w14:textId="2E2D2A2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11BF622" w14:textId="16E5B9EF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27EFC0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D5E3B6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9812F5" w14:textId="6D0D51F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0A8FE8B" w14:textId="4A8E4D4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8BE218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Need factors</w:t>
            </w:r>
          </w:p>
        </w:tc>
        <w:tc>
          <w:tcPr>
            <w:tcW w:w="3827" w:type="dxa"/>
          </w:tcPr>
          <w:p w14:paraId="1B881BB1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186A0B" w14:textId="5319B02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3272B" w:rsidRPr="000A7A80" w14:paraId="2D2DABDC" w14:textId="01AE2761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E39C61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arent died from CVD</w:t>
            </w:r>
          </w:p>
        </w:tc>
        <w:tc>
          <w:tcPr>
            <w:tcW w:w="3827" w:type="dxa"/>
          </w:tcPr>
          <w:p w14:paraId="0E1BF8E2" w14:textId="494FB3A4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ba06e_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71C8B5" w14:textId="6C26A09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726F0F58" w14:textId="7DE6D8D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C26E42C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9D49F9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0C503E" w14:textId="0FEB8AED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3272B" w:rsidRPr="000A7A80" w14:paraId="1AA62541" w14:textId="37DA2C2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9ACA55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arent died from diabetes</w:t>
            </w:r>
          </w:p>
        </w:tc>
        <w:tc>
          <w:tcPr>
            <w:tcW w:w="3827" w:type="dxa"/>
          </w:tcPr>
          <w:p w14:paraId="1E607548" w14:textId="79983ECC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ba06e_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4FFCE7" w14:textId="195DB41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0180E908" w14:textId="11A34DAB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EFE15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D0D1F5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A49F51" w14:textId="2326D5B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3272B" w:rsidRPr="000A7A80" w14:paraId="0C630097" w14:textId="05722FBF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9787C1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arent died from cancer</w:t>
            </w:r>
          </w:p>
        </w:tc>
        <w:tc>
          <w:tcPr>
            <w:tcW w:w="3827" w:type="dxa"/>
          </w:tcPr>
          <w:p w14:paraId="32FC2581" w14:textId="1312795D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ba06e_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3D9AA9" w14:textId="3AD366D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4E0B94D7" w14:textId="422C24A3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D1A675D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386F5A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C31B5" w14:textId="46C5C60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3272B" w:rsidRPr="000A7A80" w14:paraId="50E6D5EE" w14:textId="64497D52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D59DCC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mber of comorbidities</w:t>
            </w:r>
          </w:p>
        </w:tc>
        <w:tc>
          <w:tcPr>
            <w:tcW w:w="3827" w:type="dxa"/>
          </w:tcPr>
          <w:p w14:paraId="322C1C12" w14:textId="4BC93424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3b </w:t>
            </w:r>
            <w:proofErr w:type="spellStart"/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dtype</w:t>
            </w:r>
            <w:proofErr w:type="spellEnd"/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cd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770AD1" w14:textId="49DC44B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1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6B7A8687" w14:textId="737FCB1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A9FBC7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644C50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2CE5DA" w14:textId="4E6B5A3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2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836313A" w14:textId="7A4989A3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687DAEF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ESD</w:t>
            </w:r>
          </w:p>
        </w:tc>
        <w:tc>
          <w:tcPr>
            <w:tcW w:w="3827" w:type="dxa"/>
          </w:tcPr>
          <w:p w14:paraId="2AA4C11C" w14:textId="7EEF3CB4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kp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E6E043" w14:textId="1AAD428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8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4BFF3D33" w14:textId="09CAEFC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0B2B1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1E84BE8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8164A8" w14:textId="6BCC02C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8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10E929AA" w14:textId="3BD06DE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9DBA1E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3827" w:type="dxa"/>
          </w:tcPr>
          <w:p w14:paraId="0CD3AB22" w14:textId="766342B7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proofErr w:type="spellStart"/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us_cov</w:t>
            </w:r>
            <w:proofErr w:type="spellEnd"/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us06 us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DEBC44" w14:textId="290894B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25 kg/m2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3272B" w:rsidRPr="000A7A80" w14:paraId="1759DADC" w14:textId="4B20C968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BF011A2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0072217C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E15A81" w14:textId="2657BE2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25 kg/m2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3272B" w:rsidRPr="000A7A80" w14:paraId="2596CF60" w14:textId="542FD3C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D2DF52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enopausal status</w:t>
            </w:r>
          </w:p>
        </w:tc>
        <w:tc>
          <w:tcPr>
            <w:tcW w:w="3827" w:type="dxa"/>
          </w:tcPr>
          <w:p w14:paraId="56D623F4" w14:textId="714527CE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_kw2 kw23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229ABC" w14:textId="5BB8511C" w:rsidR="0073272B" w:rsidRPr="000A7A80" w:rsidRDefault="003719A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Premenopausal </w:t>
            </w: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=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0</w:t>
            </w:r>
          </w:p>
        </w:tc>
      </w:tr>
      <w:tr w:rsidR="0073272B" w:rsidRPr="000A7A80" w14:paraId="2AA9FDFB" w14:textId="27C6AA7C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59E6EBE" w14:textId="77777777" w:rsidR="0073272B" w:rsidRPr="000A7A80" w:rsidRDefault="0073272B" w:rsidP="007327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35C711D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B32D5" w14:textId="330D43C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ostmenopausal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43445FA4" w14:textId="5C48C7B0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6814F8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ge at menarche</w:t>
            </w:r>
          </w:p>
        </w:tc>
        <w:tc>
          <w:tcPr>
            <w:tcW w:w="3827" w:type="dxa"/>
          </w:tcPr>
          <w:p w14:paraId="1327BCEC" w14:textId="0E97485A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ook 4_kw2 kw23</w:t>
            </w: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D5344E" w14:textId="15B775C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14</w:t>
            </w:r>
            <w:r w:rsidR="000A7A80"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07D8C325" w14:textId="7587C599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115DF1C" w14:textId="77777777" w:rsidR="0073272B" w:rsidRPr="000A7A80" w:rsidRDefault="0073272B" w:rsidP="007327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441ADAC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1D086B" w14:textId="1EEEBA4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≥14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787F1A6D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1BF49D95" w14:textId="214A7B4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lood pressure test</w:t>
            </w:r>
          </w:p>
        </w:tc>
        <w:tc>
          <w:tcPr>
            <w:tcW w:w="3827" w:type="dxa"/>
          </w:tcPr>
          <w:p w14:paraId="124E2B6F" w14:textId="354CEEA5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73272B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3b rj24type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j24a_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E4EDAE" w14:textId="4A4E27E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54AE5EE7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54F874F1" w14:textId="4167888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AAB19A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1047FF9" w14:textId="1F3B087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5FA2DBAB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2D19EB27" w14:textId="3BEDEFB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565F0325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6088354" w14:textId="649D8B6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41AFA634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05DC5044" w14:textId="3213558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holesterol test</w:t>
            </w:r>
          </w:p>
        </w:tc>
        <w:tc>
          <w:tcPr>
            <w:tcW w:w="3827" w:type="dxa"/>
          </w:tcPr>
          <w:p w14:paraId="6FFFF214" w14:textId="43E26244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B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8F6DE01" w14:textId="335E7754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70660F6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6B2258B3" w14:textId="2AC48EB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FB1AA6A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DE360D2" w14:textId="36C13B6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669D1792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742E0D76" w14:textId="51A382D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5C74C46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9C5DC30" w14:textId="6DE0D02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1CF75306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594AECC1" w14:textId="08DFE1E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lood glucose test</w:t>
            </w:r>
          </w:p>
        </w:tc>
        <w:tc>
          <w:tcPr>
            <w:tcW w:w="3827" w:type="dxa"/>
          </w:tcPr>
          <w:p w14:paraId="2A698BD8" w14:textId="6BE150FC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E26AE3E" w14:textId="4A14AF4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1A1DAEFD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62C123BA" w14:textId="0FE931C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6848CBC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617CCEE" w14:textId="2E0FC7A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00440A72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4B8FA5CD" w14:textId="0028871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0D88BB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74573F" w14:textId="6766CD5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004D7427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249D3DD0" w14:textId="2DD3AD1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lectrocardiogram</w:t>
            </w:r>
          </w:p>
        </w:tc>
        <w:tc>
          <w:tcPr>
            <w:tcW w:w="3827" w:type="dxa"/>
          </w:tcPr>
          <w:p w14:paraId="3F5927F5" w14:textId="3DD848B6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D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A5EC236" w14:textId="0E9A2370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45A715C0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6F7951DD" w14:textId="2CA316A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C466E1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4FB3EDA" w14:textId="2E6A1CF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344E4F42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093DEA3E" w14:textId="07A80239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74FEF4B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09BCE83" w14:textId="0CDD40D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</w:p>
        </w:tc>
      </w:tr>
      <w:tr w:rsidR="0073272B" w:rsidRPr="000A7A80" w14:paraId="7A244E84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66F7EFFF" w14:textId="5369EF1E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asic eye and vision exam</w:t>
            </w:r>
          </w:p>
        </w:tc>
        <w:tc>
          <w:tcPr>
            <w:tcW w:w="3827" w:type="dxa"/>
          </w:tcPr>
          <w:p w14:paraId="50BEFE4D" w14:textId="6200EC0B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2EA2B1" w14:textId="76C7A7E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 </w:t>
            </w:r>
          </w:p>
        </w:tc>
      </w:tr>
      <w:tr w:rsidR="0073272B" w:rsidRPr="000A7A80" w14:paraId="1FD1F028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06CC4143" w14:textId="22072466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64F04FB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2F68BC" w14:textId="0B7820A8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3B85C732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314142ED" w14:textId="070C100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2FB149A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F625C90" w14:textId="2B229B2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445DEE44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3C870B7F" w14:textId="74CEE3FB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asic dental exam</w:t>
            </w:r>
          </w:p>
        </w:tc>
        <w:tc>
          <w:tcPr>
            <w:tcW w:w="3827" w:type="dxa"/>
          </w:tcPr>
          <w:p w14:paraId="23D0D284" w14:textId="4EFD8759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F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D28E174" w14:textId="16940D0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7AB5545D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33436FF7" w14:textId="400D0A6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3D2B133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88C5568" w14:textId="37E51EE5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5C2E075F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03092277" w14:textId="4F559CFC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07BD200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340844" w14:textId="0B5803F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40BF156C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32DB74D7" w14:textId="7DA5A161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Prostate cancer test</w:t>
            </w:r>
          </w:p>
        </w:tc>
        <w:tc>
          <w:tcPr>
            <w:tcW w:w="3827" w:type="dxa"/>
          </w:tcPr>
          <w:p w14:paraId="281E272F" w14:textId="42AFEA4D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4a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_G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7D21011" w14:textId="48C3C8A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6A3528C5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4B8D0A30" w14:textId="146A020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7CCCABD9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2E9B0EC" w14:textId="6BDF0CC2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27C8EC83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78EFBA98" w14:textId="622620F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7" w:type="dxa"/>
          </w:tcPr>
          <w:p w14:paraId="1FD65813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CFD984E" w14:textId="4A9C409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ula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</w:tr>
      <w:tr w:rsidR="0073272B" w:rsidRPr="000A7A80" w14:paraId="176FDE05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521B4EAC" w14:textId="39A527E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ap smear</w:t>
            </w:r>
          </w:p>
        </w:tc>
        <w:tc>
          <w:tcPr>
            <w:tcW w:w="3827" w:type="dxa"/>
          </w:tcPr>
          <w:p w14:paraId="7CA60FCC" w14:textId="63FC69D6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x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9B8F3DB" w14:textId="3D8FBC2A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70A09F5A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59F77684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058A7F0C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D38A1B6" w14:textId="66F958F3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  <w:tr w:rsidR="0073272B" w:rsidRPr="000A7A80" w14:paraId="056F6C5A" w14:textId="77777777" w:rsidTr="000A7A80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</w:tcPr>
          <w:p w14:paraId="0C382D3C" w14:textId="247FD963" w:rsidR="0073272B" w:rsidRPr="000A7A80" w:rsidRDefault="00551844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reast </w:t>
            </w:r>
            <w:r w:rsidR="000A7A80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-exam</w:t>
            </w:r>
          </w:p>
        </w:tc>
        <w:tc>
          <w:tcPr>
            <w:tcW w:w="3827" w:type="dxa"/>
          </w:tcPr>
          <w:p w14:paraId="622C1FDA" w14:textId="58F85F8E" w:rsidR="0073272B" w:rsidRPr="000A7A80" w:rsidRDefault="000A7A80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ook 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b rj24type rj2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x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1CECBDB" w14:textId="4E3270DF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</w:t>
            </w:r>
          </w:p>
        </w:tc>
      </w:tr>
      <w:tr w:rsidR="0073272B" w:rsidRPr="000A7A80" w14:paraId="3909C40E" w14:textId="77777777" w:rsidTr="000A7A80">
        <w:trPr>
          <w:trHeight w:val="288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0E8BE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5CDA401" w14:textId="777777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9922E" w14:textId="06D64077" w:rsidR="0073272B" w:rsidRPr="000A7A80" w:rsidRDefault="0073272B" w:rsidP="00732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ver</w:t>
            </w:r>
            <w:r w:rsidR="00551844" w:rsidRPr="000A7A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1</w:t>
            </w:r>
          </w:p>
        </w:tc>
      </w:tr>
    </w:tbl>
    <w:p w14:paraId="6EA8B0D7" w14:textId="77777777" w:rsidR="0073272B" w:rsidRPr="000A7A80" w:rsidRDefault="0073272B">
      <w:pPr>
        <w:rPr>
          <w:sz w:val="24"/>
          <w:szCs w:val="24"/>
        </w:rPr>
      </w:pPr>
    </w:p>
    <w:p w14:paraId="480333D4" w14:textId="5617EB3F" w:rsidR="00BB3BFE" w:rsidRPr="000A7A80" w:rsidRDefault="0073272B">
      <w:pPr>
        <w:rPr>
          <w:sz w:val="24"/>
          <w:szCs w:val="24"/>
        </w:rPr>
      </w:pPr>
      <w:r w:rsidRPr="000A7A80">
        <w:rPr>
          <w:sz w:val="24"/>
          <w:szCs w:val="24"/>
        </w:rPr>
        <w:br w:type="textWrapping" w:clear="all"/>
      </w:r>
    </w:p>
    <w:sectPr w:rsidR="00BB3BFE" w:rsidRPr="000A7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Tc0MzE3MzcwMbNU0lEKTi0uzszPAykwrAUA1EgYESwAAAA="/>
  </w:docVars>
  <w:rsids>
    <w:rsidRoot w:val="0073272B"/>
    <w:rsid w:val="000A7A80"/>
    <w:rsid w:val="003719A0"/>
    <w:rsid w:val="00551844"/>
    <w:rsid w:val="0073272B"/>
    <w:rsid w:val="00BB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121C"/>
  <w15:chartTrackingRefBased/>
  <w15:docId w15:val="{00D17B50-5FFB-4CD1-971C-C920362F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rwoto</dc:creator>
  <cp:keywords/>
  <dc:description/>
  <cp:lastModifiedBy>sujarwoto</cp:lastModifiedBy>
  <cp:revision>1</cp:revision>
  <dcterms:created xsi:type="dcterms:W3CDTF">2022-05-25T12:59:00Z</dcterms:created>
  <dcterms:modified xsi:type="dcterms:W3CDTF">2022-05-25T13:33:00Z</dcterms:modified>
</cp:coreProperties>
</file>